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Table </w:t>
      </w:r>
      <w:r>
        <w:rPr>
          <w:rFonts w:cs="Times New Roman" w:ascii="Times New Roman" w:hAnsi="Times New Roman"/>
          <w:b/>
          <w:szCs w:val="21"/>
        </w:rPr>
        <w:t>S2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Genes in 70-15 with potential annotation errors adjusted with data from the assembled genomes </w:t>
      </w:r>
      <w:r>
        <w:rPr>
          <w:rFonts w:cs="Times New Roman" w:ascii="Times New Roman" w:hAnsi="Times New Roman"/>
          <w:szCs w:val="21"/>
        </w:rPr>
        <w:t xml:space="preserve">of </w:t>
      </w:r>
      <w:r>
        <w:rPr>
          <w:rFonts w:cs="Times New Roman" w:ascii="Times New Roman" w:hAnsi="Times New Roman"/>
          <w:szCs w:val="21"/>
        </w:rPr>
        <w:t>P131 and Y34.</w:t>
      </w:r>
    </w:p>
    <w:tbl>
      <w:tblPr>
        <w:tblW w:w="8376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5"/>
        <w:gridCol w:w="2238"/>
        <w:gridCol w:w="2172"/>
        <w:gridCol w:w="2461"/>
      </w:tblGrid>
      <w:tr>
        <w:trPr>
          <w:trHeight w:val="344" w:hRule="atLeast"/>
        </w:trPr>
        <w:tc>
          <w:tcPr>
            <w:tcW w:w="15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70-15 ortholog</w:t>
            </w:r>
          </w:p>
        </w:tc>
        <w:tc>
          <w:tcPr>
            <w:tcW w:w="22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131 ortholog</w:t>
            </w:r>
          </w:p>
        </w:tc>
        <w:tc>
          <w:tcPr>
            <w:tcW w:w="21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Y34 ortholog</w:t>
            </w:r>
          </w:p>
        </w:tc>
        <w:tc>
          <w:tcPr>
            <w:tcW w:w="24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Issue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0417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470-10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203-104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0504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593-5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203-3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0516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046-12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22-12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0522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046-19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22-19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0528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046-25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22-25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0551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708-17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22-53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0598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267-61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28-49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0633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267-5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134-6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0651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499-28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099-28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0692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213-19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69-18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0759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068-27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69-91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0785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307-8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153-13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0803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602-21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007-21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0809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602-15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007-15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, 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0817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602-6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007-6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op codon, 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0819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602-3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007-3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, 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0926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345-88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126-120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1018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001-1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341-1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1023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713-4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496-4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1043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325-61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496-24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1050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325-53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496-32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1062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325-41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496-44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1073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325-29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496-56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, 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1124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304-16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97-29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, stop codon, 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1180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028-18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476-21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1221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497-7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94-5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1279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058-11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207-51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1338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041-2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35-2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1356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131-3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30-12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1753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974-37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295-8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1819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254-11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41-56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1849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491-4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41-21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1850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491-3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41-20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1862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246-5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41-5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1868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263-4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261-3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op codon, 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2341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098-2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940-2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2371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395-8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65-7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, 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2403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408-7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86-11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, 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2442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116-17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38-2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, stop codon, 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2444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400-44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289-7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2457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400-27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725-12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2459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400-25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725-14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2464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400-20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725-19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2475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400-9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725-30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2495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546-24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712-24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2507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546-3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712-3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2511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343-4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278-28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2568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326-7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107-7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op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2569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326-8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107-8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2615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027-34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66-201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2626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027-19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66-186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2692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372-7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66-100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2708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596-14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66-79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2712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596-10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66-75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2737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283-6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66-47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2748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340-7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66-36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2752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340-3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66-32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2797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054-54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301-25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2814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054-74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301-45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, 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2880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601-5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150-9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2891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941-5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458-49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2983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153-7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81-8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2986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153-10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81-5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op codon, 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2996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007-56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275-59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3005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007-46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275-49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3021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007-26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275-29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, 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3167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199-18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155-30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3434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357-9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437-14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3497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333-3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448-62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, 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3518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276-14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68-14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, 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3548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337-15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62-14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, 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3557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337-24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62-5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, 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3622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320-26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54-26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3627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429-31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54-30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3695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168-43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42-30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3705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168-54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42-41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3862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331-23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487-19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3871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331-8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487-34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3888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181-8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487-54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3957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195-3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14-3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3994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186-12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14-42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4030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683-7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14-85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4089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683-69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89-5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4095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349-5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255-76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4133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751-20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255-32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4162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393-14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79-2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4210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057-5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40-40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4237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562-14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40-71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4382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166-3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744-3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4453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358-24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744-57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4525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358-51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19-14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4536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358-63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19-26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4570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358-75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19-37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op codon, 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4599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377-4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00-4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4600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358-92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19-54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4617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358-106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19-68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4660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308-6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749-11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4665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308-1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749-16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, 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4673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467-8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194-105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, 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4724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538-51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194-79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4788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538-18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194-46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4843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383-5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745-3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4873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314-10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745-38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4879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314-16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745-44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, 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4889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314-28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745-56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4916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314-61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745-89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4929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314-74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745-102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4942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314-89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071-66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, 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4947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314-93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071-61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5009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302-8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174-15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5013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302-4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174-19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5033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266-48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174-43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5035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266-46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174-45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, 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5051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266-28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174-64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5110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120-11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10-18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5150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982-34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16-30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5156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982-42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16-38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5216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122-6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16-114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5219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012-9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26-3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5225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159-4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26-14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, 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5252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006-20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711-22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5261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006-11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711-13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5279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262-1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171-9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5284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566-5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21-4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, 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5312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095-33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033-25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5327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095-15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033-43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5351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111-2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89-23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5379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083-32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790-10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5400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524-1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141-3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, 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5445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366-10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467-14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5622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130-5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24-65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5633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130-16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24-54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5654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379-10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24-31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5677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294-23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76-32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5687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294-10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76-19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5722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338-63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67-26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5746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338-31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67-55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5747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338-30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67-56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op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5765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338-5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67-81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5829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347-5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453-5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5853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170-5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036-2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5901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360-4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20-6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6151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455-8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192-6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6153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455-10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192-8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6181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455-46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192-44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6212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365-6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062-11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op codon, 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6215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365-2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062-15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6247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027-8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748-12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6257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189-21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748-23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, 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6264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189-13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748-31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6297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171-14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59-36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6301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171-18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59-32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, 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6302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171-19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59-31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6312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322-10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59-20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6317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568-2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59-15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6350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151-3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095-30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6366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505-11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095-10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6467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381-34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247-39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6486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381-11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247-63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op codon, 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6546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265-11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037-25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6583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539-20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182-18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6689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991-6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33-57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6745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177-37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34-37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6924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328-10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140-10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6986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188-5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63-15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6988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188-7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63-13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7013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255-5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49-19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7043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522-2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707-79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7063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192-4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707-58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7103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192-56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707-5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op codon, 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7138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179-30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773-21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7238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340-10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493-25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7267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421-8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97-27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7286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066-33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97-5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7319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535-2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768-5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7414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453-1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68-1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, 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7423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326-4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52-126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7430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326-15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52-115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7441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115-2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52-100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7487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198-17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52-51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7493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198-23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52-45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, 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7517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198-51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52-17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, 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7561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121-10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736-1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7568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961-9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132-3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7607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555-18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719-47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7636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139-4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719-13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, 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7724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984-29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287-4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7728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984-26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287-7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7806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638-2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30-2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, 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7859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465-1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733-15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7949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770-6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732-1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7997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750-7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200-2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7999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750-9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200-4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8021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062-19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927-19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8022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062-20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927-20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8048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519-16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492-47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, 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8058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264-36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492-36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8060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264-34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492-34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, 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8084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264-8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492-8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8111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067-2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094-23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8130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076-13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094-45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8134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076-18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094-50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8175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039-3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38-8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8239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186-3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027-3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8320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274-18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323-4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8395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621-2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138-2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8412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649-4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355-3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8462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599-10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28-6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8463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599-11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28-4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8467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972-3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403-3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8532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942-5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983-2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8536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942-10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983-7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8555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117-4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211-15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, 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8587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302-21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370-19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8622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367-6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85-12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, 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8656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208-9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090-9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8688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278-4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018-29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8738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152-9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075-27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8891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214-18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240-54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, 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9022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516-20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969-32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9049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220-3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962-6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9129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628-2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39-8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, 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9144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169-1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791-1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9212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382-21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283-72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, 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9215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382-17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283-68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9223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382-9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283-60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9341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275-3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31-5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, 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9360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336-2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485-4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9381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043-6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258-8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9469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484-6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11-35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9543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320-18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48-48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9544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320-17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48-49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9553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320-8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48-58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, 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9604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182-7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101-10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9697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291-8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003-33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, 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9710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291-24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003-17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9794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180-4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106-5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, 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9830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272-6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435-5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9860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045-16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021-25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9887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201-42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48-9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9899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201-30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48-21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9959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349-5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106-5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09994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178-2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94-9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0192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195-13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087-14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0196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195-17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087-10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0212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003-9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713-1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0216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003-3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713-7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0257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335-8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867-4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, 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0266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271-1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08-2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0327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088-14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937-7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, 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0544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133-5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78-8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, 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0579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344-22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334-29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0581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344-20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334-27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0618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697-23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498-23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0737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689-15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79-14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0799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610-15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109-19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0853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380-11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193-9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0911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743-5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783-9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0932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102-8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969-8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op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1067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755-2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905-2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1261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497-1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94-11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1311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625-10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240-12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, 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1362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538-53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194-81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, 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1371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467-12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194-101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1466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345-85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126-117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1495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307-13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153-8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1526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499-5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099-5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, 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1534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267-9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134-10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1820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187-14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140-119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1906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400-42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289-5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1917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308-4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86-1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1998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275-1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31-3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2015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043-1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258-3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2123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423-3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14-21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2138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683-41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14-119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2184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562-8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40-67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2211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143-15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290-34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2345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192-59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707-2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2551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388-20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199-6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2568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941-9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458-53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2612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372-5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66-102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2615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124-4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66-110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2869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189-5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748-39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, 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2949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266-22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174-70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2973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314-22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745-50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3001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247-3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48-28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3006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142-13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48-73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3079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295-9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445-9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, 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3119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004-4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277-10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3161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338-60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67-29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3171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338-27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67-59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3187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455-47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192-45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3269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688-2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413-2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3409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198-41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52-27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, 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3420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961-3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132-9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3426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451-3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054-3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op codon, 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3442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139-5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719-14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3474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378-31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42-56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3486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168-5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161-8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3498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320-22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54-22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, 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3562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330-8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02-9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, 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3646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943-18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720-4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3656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291-18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003-23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3805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138-52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005-25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4045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008-9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412-6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4069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289-18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35-22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4071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289-12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35-16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4136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515-9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312-9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, 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4202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615-10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916-10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4205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615-11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916-9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4580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546-25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712-25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4583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949-11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836-3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4655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123-21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126-11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4749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217-2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194-2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4754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399-28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228-26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4763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214-38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240-35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, 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4768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561-3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50-2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, 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4773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420-8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207-13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4840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131-7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091-6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, 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4905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393-51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40-11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4927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477-6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180-2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op codon, 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4986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007-7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275-11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5039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299-12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308-40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op codon, 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5043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968-2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821-2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, 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5086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066-41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97-13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, 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5159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130-12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24-58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5194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585-14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081-14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5203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326-22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52-108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5218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103-13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480-6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5245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984-32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287-1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5284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320-17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54-17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5287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168-36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42-23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5290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378-17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42-69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5304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211-6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00-30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5324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974-9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84-8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5329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263-7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261-6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, 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5340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062-10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927-10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5342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062-21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927-21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op codon, intr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5427.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672-10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997-10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op codon, intron</w:t>
            </w:r>
          </w:p>
        </w:tc>
      </w:tr>
      <w:tr>
        <w:trPr>
          <w:trHeight w:val="285" w:hRule="atLeast"/>
        </w:trPr>
        <w:tc>
          <w:tcPr>
            <w:tcW w:w="15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G_15428.6</w:t>
            </w:r>
          </w:p>
        </w:tc>
        <w:tc>
          <w:tcPr>
            <w:tcW w:w="22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672-11</w:t>
            </w:r>
          </w:p>
        </w:tc>
        <w:tc>
          <w:tcPr>
            <w:tcW w:w="21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997-11</w:t>
            </w:r>
          </w:p>
        </w:tc>
        <w:tc>
          <w:tcPr>
            <w:tcW w:w="24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rt codon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sz w:val="18"/>
      <w:szCs w:val="18"/>
    </w:rPr>
  </w:style>
  <w:style w:type="character" w:styleId="CharChar">
    <w:name w:val=" Char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Xl65">
    <w:name w:val="xl65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left"/>
    </w:pPr>
    <w:rPr>
      <w:rFonts w:cs="Calibri"/>
      <w:b/>
      <w:bCs/>
      <w:color w:val="000000"/>
      <w:kern w:val="0"/>
      <w:sz w:val="20"/>
      <w:szCs w:val="20"/>
    </w:rPr>
  </w:style>
  <w:style w:type="paragraph" w:styleId="Xl66">
    <w:name w:val="xl66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left"/>
    </w:pPr>
    <w:rPr>
      <w:rFonts w:cs="Calibri"/>
      <w:b/>
      <w:bCs/>
      <w:color w:val="000000"/>
      <w:kern w:val="0"/>
      <w:sz w:val="20"/>
      <w:szCs w:val="20"/>
    </w:rPr>
  </w:style>
  <w:style w:type="paragraph" w:styleId="Xl63">
    <w:name w:val="xl63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left"/>
    </w:pPr>
    <w:rPr>
      <w:rFonts w:ascii="Times New Roman" w:hAnsi="Times New Roman" w:cs="Times New Roman"/>
      <w:b/>
      <w:bCs/>
      <w:color w:val="000000"/>
      <w:kern w:val="0"/>
      <w:sz w:val="20"/>
      <w:szCs w:val="20"/>
    </w:rPr>
  </w:style>
  <w:style w:type="paragraph" w:styleId="Xl64">
    <w:name w:val="xl64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left"/>
    </w:pPr>
    <w:rPr>
      <w:rFonts w:ascii="Times New Roman" w:hAnsi="Times New Roman" w:cs="Times New Roman"/>
      <w:b/>
      <w:bCs/>
      <w:color w:val="000000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4T01:22:00Z</dcterms:created>
  <dc:creator>YANGJUN</dc:creator>
  <dc:description/>
  <cp:keywords/>
  <dc:language>en-US</dc:language>
  <cp:lastModifiedBy>Youliang Peng</cp:lastModifiedBy>
  <dcterms:modified xsi:type="dcterms:W3CDTF">2012-07-05T13:01:00Z</dcterms:modified>
  <cp:revision>10</cp:revision>
  <dc:subject/>
  <dc:title/>
</cp:coreProperties>
</file>